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data file #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DNA recovery from Q</w:t>
      </w:r>
      <w:r>
        <w:rPr>
          <w:vertAlign w:val="superscript"/>
        </w:rPr>
        <w:t>2</w:t>
      </w:r>
      <w:r>
        <w:rPr/>
        <w:t xml:space="preserve">ChIP and </w:t>
      </w:r>
      <w:r>
        <w:rPr>
          <w:lang w:val="en-GB"/>
        </w:rPr>
        <w:t>µChIP</w:t>
      </w:r>
      <w:r>
        <w:rPr>
          <w:vertAlign w:val="superscript"/>
          <w:lang w:val="en-GB"/>
        </w:rPr>
        <w:t>a</w:t>
      </w:r>
      <w:r>
        <w:rPr>
          <w:lang w:val="en-GB"/>
        </w:rPr>
        <w:t>.</w:t>
      </w:r>
    </w:p>
    <w:p>
      <w:pPr>
        <w:pStyle w:val="Normal"/>
        <w:rPr/>
      </w:pPr>
      <w:r>
        <w:rPr/>
      </w:r>
    </w:p>
    <w:tbl>
      <w:tblPr>
        <w:tblW w:w="6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160"/>
        <w:gridCol w:w="1944"/>
      </w:tblGrid>
      <w:tr>
        <w:trPr/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mp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Q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ChIP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ng DNA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µChIP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ng DNA)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nput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80±79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9±0.4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3K9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 ± 1.3   (3.2 %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3   (3.2%)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3K9m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6 ± 1.8   (4.3 %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1   (4.3%)</w:t>
            </w:r>
          </w:p>
        </w:tc>
      </w:tr>
      <w:tr>
        <w:trPr/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o-antibody contro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 ± 0.5   (1.3 %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9   (1.3%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DNA amounts in Q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ChIP input and ChIP samples and µChIP input samples were measured using </w:t>
      </w:r>
      <w:r>
        <w:rPr/>
        <w:t xml:space="preserve">a Qubit fluorometer. Based on these measurements, DNA amounts in µChIP samples were estimated. Note that these measurements are probably an underestimate, considering the previously reported locus-specific increase in relative precipitation upon reduction in cell numbers. Data are the average </w:t>
      </w:r>
      <w:r>
        <w:rPr>
          <w:lang w:val="en-GB"/>
        </w:rPr>
        <w:t xml:space="preserve">± SD </w:t>
      </w:r>
      <w:r>
        <w:rPr/>
        <w:t xml:space="preserve">of 3-4 independent experiments. Percent of input value is also shown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260" w:right="1106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  <w:lang w:val="en-GB"/>
      </w:rPr>
      <w:t>Additional data</w:t>
    </w:r>
  </w:p>
  <w:p>
    <w:pPr>
      <w:pStyle w:val="Normal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  <w:t>John Arne Dahl, Andrew Reiner and Philippe Collas</w:t>
    </w:r>
  </w:p>
  <w:p>
    <w:pPr>
      <w:pStyle w:val="Header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Arial Unicode MS" w:cs="Courier New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5:49:00Z</dcterms:created>
  <dc:creator>philc</dc:creator>
  <dc:description/>
  <cp:keywords/>
  <dc:language>en-US</dc:language>
  <cp:lastModifiedBy>philc</cp:lastModifiedBy>
  <cp:lastPrinted>2009-01-16T15:49:00Z</cp:lastPrinted>
  <dcterms:modified xsi:type="dcterms:W3CDTF">2009-02-09T15:49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